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A652B" w14:textId="77777777" w:rsidR="00D10495" w:rsidRPr="00CD175F" w:rsidRDefault="00DE0747" w:rsidP="00C4454A">
      <w:pPr>
        <w:rPr>
          <w:rFonts w:asciiTheme="majorBidi" w:hAnsiTheme="majorBidi" w:cstheme="majorBidi"/>
          <w:sz w:val="24"/>
          <w:szCs w:val="24"/>
        </w:rPr>
      </w:pPr>
      <w:r w:rsidRPr="00CD175F">
        <w:rPr>
          <w:rFonts w:asciiTheme="majorBidi" w:hAnsiTheme="majorBidi" w:cstheme="majorBidi"/>
          <w:sz w:val="24"/>
          <w:szCs w:val="24"/>
        </w:rPr>
        <w:t>Appendix Table A.1</w:t>
      </w:r>
      <w:r w:rsidR="00087DD1" w:rsidRPr="00CD175F">
        <w:rPr>
          <w:rFonts w:asciiTheme="majorBidi" w:hAnsiTheme="majorBidi" w:cstheme="majorBidi"/>
          <w:sz w:val="24"/>
          <w:szCs w:val="24"/>
        </w:rPr>
        <w:t xml:space="preserve">: Variables </w:t>
      </w:r>
      <w:r w:rsidR="00C4454A">
        <w:rPr>
          <w:rFonts w:asciiTheme="majorBidi" w:hAnsiTheme="majorBidi" w:cstheme="majorBidi"/>
          <w:sz w:val="24"/>
          <w:szCs w:val="24"/>
        </w:rPr>
        <w:t xml:space="preserve">categorization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14"/>
        <w:gridCol w:w="2068"/>
        <w:gridCol w:w="2004"/>
        <w:gridCol w:w="2330"/>
        <w:gridCol w:w="1940"/>
        <w:gridCol w:w="2440"/>
      </w:tblGrid>
      <w:tr w:rsidR="004520DF" w:rsidRPr="00CD175F" w14:paraId="3DF89A15" w14:textId="77777777" w:rsidTr="008247DA">
        <w:tc>
          <w:tcPr>
            <w:tcW w:w="2214" w:type="dxa"/>
          </w:tcPr>
          <w:p w14:paraId="7E48296A" w14:textId="77777777" w:rsidR="008247DA" w:rsidRPr="00CD175F" w:rsidRDefault="008247DA" w:rsidP="00087DD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68" w:type="dxa"/>
          </w:tcPr>
          <w:p w14:paraId="3169BF05" w14:textId="77777777" w:rsidR="008247DA" w:rsidRPr="00CD175F" w:rsidRDefault="008247DA" w:rsidP="00087DD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for Children</w:t>
            </w:r>
          </w:p>
        </w:tc>
        <w:tc>
          <w:tcPr>
            <w:tcW w:w="2004" w:type="dxa"/>
          </w:tcPr>
          <w:p w14:paraId="40D1F1DE" w14:textId="77777777" w:rsidR="008247DA" w:rsidRPr="00CD175F" w:rsidRDefault="008247DA" w:rsidP="00087DD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for Adolescents</w:t>
            </w:r>
          </w:p>
        </w:tc>
        <w:tc>
          <w:tcPr>
            <w:tcW w:w="2330" w:type="dxa"/>
          </w:tcPr>
          <w:p w14:paraId="51389D53" w14:textId="77777777" w:rsidR="008247DA" w:rsidRPr="00CD175F" w:rsidRDefault="008247DA" w:rsidP="00087DD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iginal categorization</w:t>
            </w:r>
          </w:p>
        </w:tc>
        <w:tc>
          <w:tcPr>
            <w:tcW w:w="1940" w:type="dxa"/>
          </w:tcPr>
          <w:p w14:paraId="03F86487" w14:textId="77777777" w:rsidR="008247DA" w:rsidRDefault="008247DA" w:rsidP="009D1F6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tribution </w:t>
            </w:r>
            <w:r w:rsidR="009D1F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 </w:t>
            </w:r>
            <w:r w:rsidRPr="00CD17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mplified </w:t>
            </w:r>
            <w:r w:rsidR="009D1F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ization</w:t>
            </w:r>
          </w:p>
          <w:p w14:paraId="6B354DAE" w14:textId="77777777" w:rsidR="009D1F6D" w:rsidRPr="00CD175F" w:rsidRDefault="009D1F6D" w:rsidP="009D1F6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76F206B7" w14:textId="77777777" w:rsidR="008247DA" w:rsidRPr="00CD175F" w:rsidRDefault="009D1F6D" w:rsidP="00087DD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al categorization</w:t>
            </w:r>
          </w:p>
        </w:tc>
      </w:tr>
      <w:tr w:rsidR="009D1F6D" w:rsidRPr="00CD175F" w14:paraId="575CC47A" w14:textId="77777777" w:rsidTr="008247DA">
        <w:tc>
          <w:tcPr>
            <w:tcW w:w="2214" w:type="dxa"/>
          </w:tcPr>
          <w:p w14:paraId="053BFE5C" w14:textId="76CD6E24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>Last year self-reported Grade Point Average (GPA</w:t>
            </w:r>
            <w:r w:rsidRPr="00C044D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C044D9" w:rsidRPr="00C044D9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C044D9" w:rsidRPr="00C044D9">
              <w:rPr>
                <w:rFonts w:asciiTheme="majorBidi" w:hAnsiTheme="majorBidi" w:cstheme="majorBidi"/>
              </w:rPr>
              <w:t>The grading Chilean system goes from 1 to 7.</w:t>
            </w:r>
          </w:p>
        </w:tc>
        <w:tc>
          <w:tcPr>
            <w:tcW w:w="2068" w:type="dxa"/>
          </w:tcPr>
          <w:p w14:paraId="6999C405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Not applicable </w:t>
            </w:r>
          </w:p>
        </w:tc>
        <w:tc>
          <w:tcPr>
            <w:tcW w:w="2004" w:type="dxa"/>
          </w:tcPr>
          <w:p w14:paraId="4B01E149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>Your Last year self-reported Grade Point Average (GPA) was..</w:t>
            </w:r>
          </w:p>
        </w:tc>
        <w:tc>
          <w:tcPr>
            <w:tcW w:w="2330" w:type="dxa"/>
          </w:tcPr>
          <w:p w14:paraId="222C95D2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Less than 4.0 = 1 </w:t>
            </w:r>
          </w:p>
          <w:p w14:paraId="237C6D23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4.0-4.4 = 2</w:t>
            </w:r>
          </w:p>
          <w:p w14:paraId="77739501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Between 4.5-4.9 = 3 </w:t>
            </w:r>
          </w:p>
          <w:p w14:paraId="28283788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Between 5.0-5.4 = 4 </w:t>
            </w:r>
          </w:p>
          <w:p w14:paraId="29E7331A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Between 5.5-5.9 = 5 </w:t>
            </w:r>
          </w:p>
          <w:p w14:paraId="25A025FE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Between 6.0-6.4 = 6 </w:t>
            </w:r>
          </w:p>
          <w:p w14:paraId="0BDE47EF" w14:textId="77777777" w:rsidR="009D1F6D" w:rsidRPr="00CD175F" w:rsidRDefault="009D1F6D" w:rsidP="009D1F6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6.5-7.0 = 7</w:t>
            </w:r>
          </w:p>
        </w:tc>
        <w:tc>
          <w:tcPr>
            <w:tcW w:w="1940" w:type="dxa"/>
          </w:tcPr>
          <w:p w14:paraId="697A5A50" w14:textId="77777777" w:rsid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 = “Less than 4.0”, “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0-4.4 and “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4.5-4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” 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5E79BA3" w14:textId="77777777" w:rsid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4A7741" w14:textId="77777777" w:rsid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gular = “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5.0-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4” and “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5.5-5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” </w:t>
            </w:r>
          </w:p>
          <w:p w14:paraId="50CDFDE9" w14:textId="77777777" w:rsid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92B2E2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ood </w:t>
            </w:r>
            <w:r w:rsidR="00C4454A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="00C4454A" w:rsidRPr="009D1F6D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6.0-6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d “</w:t>
            </w:r>
            <w:r w:rsidRPr="009D1F6D">
              <w:rPr>
                <w:rFonts w:asciiTheme="majorBidi" w:hAnsiTheme="majorBidi" w:cstheme="majorBidi"/>
                <w:sz w:val="20"/>
                <w:szCs w:val="20"/>
              </w:rPr>
              <w:t>Between 6.5-7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  <w:p w14:paraId="5BE53668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65175D" w14:textId="77777777" w:rsidR="009D1F6D" w:rsidRPr="00CD175F" w:rsidRDefault="009D1F6D" w:rsidP="009D1F6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</w:tcPr>
          <w:p w14:paraId="583E0D9F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Poor = 0 </w:t>
            </w:r>
          </w:p>
          <w:p w14:paraId="5F9D6780" w14:textId="77777777" w:rsidR="009D1F6D" w:rsidRPr="009D1F6D" w:rsidRDefault="009D1F6D" w:rsidP="009D1F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 xml:space="preserve">Regular = 1 </w:t>
            </w:r>
          </w:p>
          <w:p w14:paraId="34987211" w14:textId="77777777" w:rsidR="009D1F6D" w:rsidRDefault="009D1F6D" w:rsidP="009D1F6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1F6D">
              <w:rPr>
                <w:rFonts w:asciiTheme="majorBidi" w:hAnsiTheme="majorBidi" w:cstheme="majorBidi"/>
                <w:sz w:val="20"/>
                <w:szCs w:val="20"/>
              </w:rPr>
              <w:t>Good = 2</w:t>
            </w:r>
          </w:p>
        </w:tc>
      </w:tr>
      <w:tr w:rsidR="004520DF" w:rsidRPr="00CD175F" w14:paraId="4281E031" w14:textId="77777777" w:rsidTr="008247DA">
        <w:tc>
          <w:tcPr>
            <w:tcW w:w="2214" w:type="dxa"/>
          </w:tcPr>
          <w:p w14:paraId="1CEA4F0B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Fear to contracting Covid-19</w:t>
            </w:r>
          </w:p>
        </w:tc>
        <w:tc>
          <w:tcPr>
            <w:tcW w:w="2068" w:type="dxa"/>
          </w:tcPr>
          <w:p w14:paraId="63E720DA" w14:textId="77777777" w:rsidR="008247DA" w:rsidRPr="00CD175F" w:rsidRDefault="008247DA" w:rsidP="00987F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oes your child or child in your care have a fear or concern of contracting coronavirus (Covid-19)?</w:t>
            </w:r>
          </w:p>
        </w:tc>
        <w:tc>
          <w:tcPr>
            <w:tcW w:w="2004" w:type="dxa"/>
          </w:tcPr>
          <w:p w14:paraId="34E42C74" w14:textId="77777777" w:rsidR="008247DA" w:rsidRPr="00CD175F" w:rsidRDefault="008247DA" w:rsidP="00987F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Are you afraid or worried about contracting coronavirus (Covid-19)?</w:t>
            </w:r>
          </w:p>
        </w:tc>
        <w:tc>
          <w:tcPr>
            <w:tcW w:w="2330" w:type="dxa"/>
          </w:tcPr>
          <w:p w14:paraId="308A2F24" w14:textId="087AB2E4" w:rsidR="008247DA" w:rsidRPr="00CD175F" w:rsidRDefault="003A7080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  <w:r w:rsidR="008247DA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= 1 </w:t>
            </w:r>
          </w:p>
          <w:p w14:paraId="403F391E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A little = 2</w:t>
            </w:r>
          </w:p>
          <w:p w14:paraId="547F00D9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Somewhat = 3 </w:t>
            </w:r>
          </w:p>
          <w:p w14:paraId="27507394" w14:textId="77777777" w:rsidR="008247DA" w:rsidRPr="00CD175F" w:rsidRDefault="008247DA" w:rsidP="008247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Much = 4 </w:t>
            </w:r>
          </w:p>
          <w:p w14:paraId="546EBA13" w14:textId="08BFCE20" w:rsidR="008247DA" w:rsidRPr="00CD175F" w:rsidRDefault="003A7080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r w:rsidR="008247DA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= 5 </w:t>
            </w:r>
          </w:p>
          <w:p w14:paraId="36E5456B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4A4DD89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is not afraid = “Nothing” and “A little” </w:t>
            </w:r>
          </w:p>
          <w:p w14:paraId="13D38513" w14:textId="77777777" w:rsidR="00836D48" w:rsidRPr="00CD175F" w:rsidRDefault="00836D48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A4D523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is afraid = “Somewhat”, “Much” and “Too much”</w:t>
            </w:r>
          </w:p>
        </w:tc>
        <w:tc>
          <w:tcPr>
            <w:tcW w:w="2440" w:type="dxa"/>
          </w:tcPr>
          <w:p w14:paraId="32917223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No, he/she is not afraid = 0</w:t>
            </w:r>
          </w:p>
          <w:p w14:paraId="10D47B10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is afraid = 1</w:t>
            </w:r>
          </w:p>
        </w:tc>
      </w:tr>
      <w:tr w:rsidR="004520DF" w:rsidRPr="00CD175F" w14:paraId="5385E65F" w14:textId="77777777" w:rsidTr="008247DA">
        <w:tc>
          <w:tcPr>
            <w:tcW w:w="2214" w:type="dxa"/>
          </w:tcPr>
          <w:p w14:paraId="0B82874E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Fear that a family member or friend contracts Covid-19</w:t>
            </w:r>
          </w:p>
        </w:tc>
        <w:tc>
          <w:tcPr>
            <w:tcW w:w="2068" w:type="dxa"/>
          </w:tcPr>
          <w:p w14:paraId="298D6419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oes your child or child in your care have a fear or concern that a family member or friend contracts coronavirus (Covid-19)?</w:t>
            </w:r>
          </w:p>
        </w:tc>
        <w:tc>
          <w:tcPr>
            <w:tcW w:w="2004" w:type="dxa"/>
          </w:tcPr>
          <w:p w14:paraId="3045E5BB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Are you afraid or worried that a family member or friend will </w:t>
            </w:r>
            <w:proofErr w:type="gramStart"/>
            <w:r w:rsidRPr="00CD175F">
              <w:rPr>
                <w:rFonts w:asciiTheme="majorBidi" w:hAnsiTheme="majorBidi" w:cstheme="majorBidi"/>
                <w:sz w:val="20"/>
                <w:szCs w:val="20"/>
              </w:rPr>
              <w:t>contract</w:t>
            </w:r>
            <w:proofErr w:type="gramEnd"/>
          </w:p>
          <w:p w14:paraId="048AF7D3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(covid-19)?</w:t>
            </w:r>
          </w:p>
        </w:tc>
        <w:tc>
          <w:tcPr>
            <w:tcW w:w="2330" w:type="dxa"/>
          </w:tcPr>
          <w:p w14:paraId="625218AA" w14:textId="52E892A6" w:rsidR="004520DF" w:rsidRPr="00CD175F" w:rsidRDefault="003A7080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at all</w:t>
            </w:r>
            <w:r w:rsidR="004520DF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= 1 </w:t>
            </w:r>
          </w:p>
          <w:p w14:paraId="028928BF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A little = 2</w:t>
            </w:r>
          </w:p>
          <w:p w14:paraId="62ECEBF2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Somewhat = 3 </w:t>
            </w:r>
          </w:p>
          <w:p w14:paraId="36248479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Much = 4 </w:t>
            </w:r>
          </w:p>
          <w:p w14:paraId="31FAF378" w14:textId="2A878055" w:rsidR="004520DF" w:rsidRPr="00CD175F" w:rsidRDefault="003A7080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r w:rsidR="004520DF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= 5 </w:t>
            </w:r>
          </w:p>
          <w:p w14:paraId="035B1073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792B4B0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is not afraid = “Nothing” and “A little” </w:t>
            </w:r>
          </w:p>
          <w:p w14:paraId="322AA485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F66154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is afraid = “Somewhat”, “Much” and “Too much”</w:t>
            </w:r>
          </w:p>
        </w:tc>
        <w:tc>
          <w:tcPr>
            <w:tcW w:w="2440" w:type="dxa"/>
          </w:tcPr>
          <w:p w14:paraId="0F009348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No, he/she is not afraid = 0</w:t>
            </w:r>
          </w:p>
          <w:p w14:paraId="241EFABD" w14:textId="77777777" w:rsidR="004520DF" w:rsidRPr="00CD175F" w:rsidRDefault="004520DF" w:rsidP="004520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is afraid = 1</w:t>
            </w:r>
          </w:p>
        </w:tc>
      </w:tr>
      <w:tr w:rsidR="004520DF" w:rsidRPr="00CD175F" w14:paraId="536AA08D" w14:textId="77777777" w:rsidTr="008247DA">
        <w:tc>
          <w:tcPr>
            <w:tcW w:w="2214" w:type="dxa"/>
          </w:tcPr>
          <w:p w14:paraId="52E3AFD0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Socializing online</w:t>
            </w:r>
          </w:p>
        </w:tc>
        <w:tc>
          <w:tcPr>
            <w:tcW w:w="2068" w:type="dxa"/>
          </w:tcPr>
          <w:p w14:paraId="03DCAE96" w14:textId="77777777" w:rsidR="000F1995" w:rsidRPr="00CD175F" w:rsidRDefault="000F1995" w:rsidP="000F19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During this period of sanitary measures.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w often does your child or child in your care socialized online (</w:t>
            </w:r>
            <w:proofErr w:type="gramStart"/>
            <w:r w:rsidRPr="00CD175F">
              <w:rPr>
                <w:rFonts w:asciiTheme="majorBidi" w:hAnsiTheme="majorBidi" w:cstheme="majorBidi"/>
                <w:sz w:val="20"/>
                <w:szCs w:val="20"/>
              </w:rPr>
              <w:t>without</w:t>
            </w:r>
            <w:proofErr w:type="gramEnd"/>
          </w:p>
          <w:p w14:paraId="442252CF" w14:textId="77777777" w:rsidR="008247DA" w:rsidRPr="00CD175F" w:rsidRDefault="000F1995" w:rsidP="000F19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school purposes)?</w:t>
            </w:r>
          </w:p>
        </w:tc>
        <w:tc>
          <w:tcPr>
            <w:tcW w:w="2004" w:type="dxa"/>
          </w:tcPr>
          <w:p w14:paraId="73CFB061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uring this period of sanitary measures.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w often do you socialize online (</w:t>
            </w:r>
            <w:proofErr w:type="gramStart"/>
            <w:r w:rsidRPr="00CD175F">
              <w:rPr>
                <w:rFonts w:asciiTheme="majorBidi" w:hAnsiTheme="majorBidi" w:cstheme="majorBidi"/>
                <w:sz w:val="20"/>
                <w:szCs w:val="20"/>
              </w:rPr>
              <w:t>without</w:t>
            </w:r>
            <w:proofErr w:type="gramEnd"/>
          </w:p>
          <w:p w14:paraId="01AE69A3" w14:textId="77777777" w:rsidR="008247DA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school purposes)? </w:t>
            </w:r>
          </w:p>
        </w:tc>
        <w:tc>
          <w:tcPr>
            <w:tcW w:w="2330" w:type="dxa"/>
          </w:tcPr>
          <w:p w14:paraId="1B173103" w14:textId="77777777" w:rsidR="008247DA" w:rsidRPr="00CD175F" w:rsidRDefault="000F1995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0 days = 1 </w:t>
            </w:r>
          </w:p>
          <w:p w14:paraId="63C00CAB" w14:textId="77777777" w:rsidR="000F1995" w:rsidRPr="00CD175F" w:rsidRDefault="0034352E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ne</w:t>
            </w:r>
            <w:r w:rsidR="000F1995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time at a month or less = 2 </w:t>
            </w:r>
          </w:p>
          <w:p w14:paraId="59B2DF06" w14:textId="77777777" w:rsidR="000F1995" w:rsidRPr="00CD175F" w:rsidRDefault="000F1995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1-2 days a week = 3 </w:t>
            </w:r>
          </w:p>
          <w:p w14:paraId="3E22E064" w14:textId="77777777" w:rsidR="000F1995" w:rsidRPr="00CD175F" w:rsidRDefault="000F1995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3-4 days a week = 4 </w:t>
            </w:r>
          </w:p>
          <w:p w14:paraId="5B0735CB" w14:textId="77777777" w:rsidR="000F1995" w:rsidRPr="00CD175F" w:rsidRDefault="000F1995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5-6 days a week = 5 </w:t>
            </w:r>
          </w:p>
          <w:p w14:paraId="3EA781F1" w14:textId="77777777" w:rsidR="000F1995" w:rsidRPr="00CD175F" w:rsidRDefault="000F1995" w:rsidP="000F19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Everyday = 6</w:t>
            </w:r>
          </w:p>
        </w:tc>
        <w:tc>
          <w:tcPr>
            <w:tcW w:w="1940" w:type="dxa"/>
          </w:tcPr>
          <w:p w14:paraId="3B30C22F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, he/she has not socialized online =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“0 days”, “One time at a month or less” and “1-2 days a week” </w:t>
            </w:r>
          </w:p>
          <w:p w14:paraId="5896516D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BE9FF6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Yes, he/she has socialized online = “3-4 days a week”, </w:t>
            </w:r>
          </w:p>
          <w:p w14:paraId="410B6048" w14:textId="77777777" w:rsidR="008247DA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“5-6 days a week” and “Everyday”</w:t>
            </w:r>
          </w:p>
        </w:tc>
        <w:tc>
          <w:tcPr>
            <w:tcW w:w="2440" w:type="dxa"/>
          </w:tcPr>
          <w:p w14:paraId="6C7981AC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, he/she has not socialized online = 0</w:t>
            </w:r>
          </w:p>
          <w:p w14:paraId="0C708352" w14:textId="77777777" w:rsidR="008247DA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, he/she has socialized online = 1</w:t>
            </w:r>
          </w:p>
        </w:tc>
      </w:tr>
      <w:tr w:rsidR="004520DF" w:rsidRPr="00CD175F" w14:paraId="3F389D84" w14:textId="77777777" w:rsidTr="008247DA">
        <w:tc>
          <w:tcPr>
            <w:tcW w:w="2214" w:type="dxa"/>
          </w:tcPr>
          <w:p w14:paraId="3C9E312B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oing exercise</w:t>
            </w:r>
          </w:p>
        </w:tc>
        <w:tc>
          <w:tcPr>
            <w:tcW w:w="2068" w:type="dxa"/>
          </w:tcPr>
          <w:p w14:paraId="1BD10056" w14:textId="77777777" w:rsidR="008247DA" w:rsidRPr="00CD175F" w:rsidRDefault="004D03D0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is period of sanitary measures. How often does your child or child in your care exercise?</w:t>
            </w:r>
          </w:p>
        </w:tc>
        <w:tc>
          <w:tcPr>
            <w:tcW w:w="2004" w:type="dxa"/>
          </w:tcPr>
          <w:p w14:paraId="3C06A22F" w14:textId="77777777" w:rsidR="008247DA" w:rsidRPr="00CD175F" w:rsidRDefault="004D03D0" w:rsidP="004D03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During this period of sanitary measures. How often do you exercise? </w:t>
            </w:r>
          </w:p>
        </w:tc>
        <w:tc>
          <w:tcPr>
            <w:tcW w:w="2330" w:type="dxa"/>
          </w:tcPr>
          <w:p w14:paraId="6588AEBA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0 days = 1 </w:t>
            </w:r>
          </w:p>
          <w:p w14:paraId="47A4049D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One time at a month or less = 2 </w:t>
            </w:r>
          </w:p>
          <w:p w14:paraId="7A51DC37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1-2 days a week = 3 </w:t>
            </w:r>
          </w:p>
          <w:p w14:paraId="317A1A60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3-4 days a week = 4 </w:t>
            </w:r>
          </w:p>
          <w:p w14:paraId="34529A09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5-6 days a week = 5 </w:t>
            </w:r>
          </w:p>
          <w:p w14:paraId="5FEC17D8" w14:textId="77777777" w:rsidR="008247DA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Everyday = 6</w:t>
            </w:r>
          </w:p>
        </w:tc>
        <w:tc>
          <w:tcPr>
            <w:tcW w:w="1940" w:type="dxa"/>
          </w:tcPr>
          <w:p w14:paraId="7F5BABBB" w14:textId="77777777" w:rsidR="004D03D0" w:rsidRPr="00CD175F" w:rsidRDefault="004D03D0" w:rsidP="004D03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has not done exercise = “0 days”, “One time at a month or less” and “1-2 days a week” </w:t>
            </w:r>
          </w:p>
          <w:p w14:paraId="7AD82535" w14:textId="77777777" w:rsidR="004D03D0" w:rsidRPr="00CD175F" w:rsidRDefault="004D03D0" w:rsidP="004D03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186142" w14:textId="77777777" w:rsidR="004D03D0" w:rsidRPr="00CD175F" w:rsidRDefault="004D03D0" w:rsidP="004D03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Yes, he/she has done exercise = “3-4 days a week”, </w:t>
            </w:r>
          </w:p>
          <w:p w14:paraId="2F57F652" w14:textId="77777777" w:rsidR="008247DA" w:rsidRPr="00CD175F" w:rsidRDefault="004D03D0" w:rsidP="004D03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“5-6 days a week” and “Everyday”</w:t>
            </w:r>
          </w:p>
        </w:tc>
        <w:tc>
          <w:tcPr>
            <w:tcW w:w="2440" w:type="dxa"/>
          </w:tcPr>
          <w:p w14:paraId="5C917D5B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has not done exercise = 0 </w:t>
            </w:r>
          </w:p>
          <w:p w14:paraId="5482F688" w14:textId="77777777" w:rsidR="008247DA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Yes, he/she has done exercise = 1 </w:t>
            </w:r>
          </w:p>
        </w:tc>
      </w:tr>
      <w:tr w:rsidR="004520DF" w:rsidRPr="00CD175F" w14:paraId="320C4AA9" w14:textId="77777777" w:rsidTr="008247DA">
        <w:tc>
          <w:tcPr>
            <w:tcW w:w="2214" w:type="dxa"/>
          </w:tcPr>
          <w:p w14:paraId="79FFB02F" w14:textId="77777777" w:rsidR="008247DA" w:rsidRPr="00CD175F" w:rsidRDefault="008247DA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Involved in leisure activities</w:t>
            </w:r>
          </w:p>
        </w:tc>
        <w:tc>
          <w:tcPr>
            <w:tcW w:w="2068" w:type="dxa"/>
          </w:tcPr>
          <w:p w14:paraId="6116F61B" w14:textId="77777777" w:rsidR="008247DA" w:rsidRPr="00CD175F" w:rsidRDefault="0062084C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is period of sanitary measures. How often does your child or child in your care get involved in leisure activities?</w:t>
            </w:r>
          </w:p>
        </w:tc>
        <w:tc>
          <w:tcPr>
            <w:tcW w:w="2004" w:type="dxa"/>
          </w:tcPr>
          <w:p w14:paraId="48EC4D8A" w14:textId="77777777" w:rsidR="008247DA" w:rsidRPr="00CD175F" w:rsidRDefault="0062084C" w:rsidP="00087D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is period of sanitary measures. How often are you involved in leisure activities?</w:t>
            </w:r>
          </w:p>
        </w:tc>
        <w:tc>
          <w:tcPr>
            <w:tcW w:w="2330" w:type="dxa"/>
          </w:tcPr>
          <w:p w14:paraId="2C6777E8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0 days = 1 </w:t>
            </w:r>
          </w:p>
          <w:p w14:paraId="186FD1C8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One time at a month or less = 2 </w:t>
            </w:r>
          </w:p>
          <w:p w14:paraId="14CF989C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1-2 days a week = 3 </w:t>
            </w:r>
          </w:p>
          <w:p w14:paraId="7B1E5FED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3-4 days a week = 4 </w:t>
            </w:r>
          </w:p>
          <w:p w14:paraId="5752FD55" w14:textId="77777777" w:rsidR="0034352E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5-6 days a week = 5 </w:t>
            </w:r>
          </w:p>
          <w:p w14:paraId="25CD97FF" w14:textId="77777777" w:rsidR="008247DA" w:rsidRPr="00CD175F" w:rsidRDefault="0034352E" w:rsidP="0034352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Everyday = 6</w:t>
            </w:r>
          </w:p>
        </w:tc>
        <w:tc>
          <w:tcPr>
            <w:tcW w:w="1940" w:type="dxa"/>
          </w:tcPr>
          <w:p w14:paraId="5B4CDD9D" w14:textId="77777777" w:rsidR="0062084C" w:rsidRPr="00CD175F" w:rsidRDefault="0062084C" w:rsidP="006208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is not involved in leisure activities = “0 days”, “One time at a month or less” and “1-2 days a week” </w:t>
            </w:r>
          </w:p>
          <w:p w14:paraId="2EDEB0EB" w14:textId="77777777" w:rsidR="0062084C" w:rsidRPr="00CD175F" w:rsidRDefault="0062084C" w:rsidP="0062084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35FBE4" w14:textId="77777777" w:rsidR="0062084C" w:rsidRPr="00CD175F" w:rsidRDefault="0062084C" w:rsidP="006208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Yes, he/she has is involved in leisure activities = “3-4 days a week”, </w:t>
            </w:r>
          </w:p>
          <w:p w14:paraId="220D2F79" w14:textId="77777777" w:rsidR="008247DA" w:rsidRPr="00CD175F" w:rsidRDefault="0062084C" w:rsidP="006208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“5-6 days a week” and “Everyday”</w:t>
            </w:r>
          </w:p>
        </w:tc>
        <w:tc>
          <w:tcPr>
            <w:tcW w:w="2440" w:type="dxa"/>
          </w:tcPr>
          <w:p w14:paraId="6EE30008" w14:textId="77777777" w:rsidR="00267ECB" w:rsidRPr="00CD175F" w:rsidRDefault="00267ECB" w:rsidP="00267E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No, he/she is not involved in leisure activities = 0</w:t>
            </w:r>
          </w:p>
          <w:p w14:paraId="15853343" w14:textId="77777777" w:rsidR="008247DA" w:rsidRPr="00CD175F" w:rsidRDefault="00267ECB" w:rsidP="00267E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is involved in leisure activities = 1</w:t>
            </w:r>
          </w:p>
        </w:tc>
      </w:tr>
      <w:tr w:rsidR="006A0465" w:rsidRPr="00CD175F" w14:paraId="79A8AD71" w14:textId="77777777" w:rsidTr="008247DA">
        <w:tc>
          <w:tcPr>
            <w:tcW w:w="2214" w:type="dxa"/>
          </w:tcPr>
          <w:p w14:paraId="1C990D83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Meditated and prays</w:t>
            </w:r>
          </w:p>
        </w:tc>
        <w:tc>
          <w:tcPr>
            <w:tcW w:w="2068" w:type="dxa"/>
          </w:tcPr>
          <w:p w14:paraId="36A82572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During this period of sanitary measures. How often does your child or child in your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are meditated or prays? </w:t>
            </w:r>
          </w:p>
        </w:tc>
        <w:tc>
          <w:tcPr>
            <w:tcW w:w="2004" w:type="dxa"/>
          </w:tcPr>
          <w:p w14:paraId="6BB14B7F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uring this period of sanitary measures. How often do you meditate or pray?</w:t>
            </w:r>
          </w:p>
        </w:tc>
        <w:tc>
          <w:tcPr>
            <w:tcW w:w="2330" w:type="dxa"/>
          </w:tcPr>
          <w:p w14:paraId="0BAA331D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0 days = 1 </w:t>
            </w:r>
          </w:p>
          <w:p w14:paraId="1B778946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One time at a month or less = 2 </w:t>
            </w:r>
          </w:p>
          <w:p w14:paraId="53D9FC93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1-2 days a week = 3 </w:t>
            </w:r>
          </w:p>
          <w:p w14:paraId="6CBB6B71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3-4 days a week = 4 </w:t>
            </w:r>
          </w:p>
          <w:p w14:paraId="6D15B84C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5-6 days a week = 5 </w:t>
            </w:r>
          </w:p>
          <w:p w14:paraId="754C2B53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Everyday = 6</w:t>
            </w:r>
          </w:p>
        </w:tc>
        <w:tc>
          <w:tcPr>
            <w:tcW w:w="1940" w:type="dxa"/>
          </w:tcPr>
          <w:p w14:paraId="062708C4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, he/she has not done meditation or prayed = “0 days”, “One time at a month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or less” and “1-2 days a week” </w:t>
            </w:r>
          </w:p>
          <w:p w14:paraId="2287F330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8943D0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done meditation or prayed</w:t>
            </w:r>
            <w:r w:rsidR="00941576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= “3-4 days a week”, </w:t>
            </w:r>
          </w:p>
          <w:p w14:paraId="30FB786D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“5-6 days a w eek” and “Everyday”</w:t>
            </w:r>
          </w:p>
        </w:tc>
        <w:tc>
          <w:tcPr>
            <w:tcW w:w="2440" w:type="dxa"/>
          </w:tcPr>
          <w:p w14:paraId="3A47BCB9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, he/she has not done meditation or prayed = 0 </w:t>
            </w:r>
          </w:p>
          <w:p w14:paraId="6D1FD7DA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Yes, he/she has done meditation or prayed = 1 </w:t>
            </w:r>
          </w:p>
        </w:tc>
      </w:tr>
      <w:tr w:rsidR="006A0465" w:rsidRPr="00CD175F" w14:paraId="2839E200" w14:textId="77777777" w:rsidTr="008247DA">
        <w:tc>
          <w:tcPr>
            <w:tcW w:w="2214" w:type="dxa"/>
          </w:tcPr>
          <w:p w14:paraId="5712D3F1" w14:textId="77777777" w:rsidR="006A0465" w:rsidRPr="00CD175F" w:rsidRDefault="00555C1D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inancial</w:t>
            </w:r>
            <w:r w:rsidR="006A0465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problems</w:t>
            </w:r>
          </w:p>
        </w:tc>
        <w:tc>
          <w:tcPr>
            <w:tcW w:w="2068" w:type="dxa"/>
          </w:tcPr>
          <w:p w14:paraId="0859A330" w14:textId="77777777" w:rsidR="003A6019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During the quarantine period, </w:t>
            </w:r>
            <w:r w:rsidR="004311C3" w:rsidRPr="00CD175F">
              <w:rPr>
                <w:rFonts w:asciiTheme="majorBidi" w:hAnsiTheme="majorBidi" w:cstheme="majorBidi"/>
                <w:sz w:val="20"/>
                <w:szCs w:val="20"/>
              </w:rPr>
              <w:t>did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your family have financial problems due to the</w:t>
            </w:r>
          </w:p>
          <w:p w14:paraId="71D62BB8" w14:textId="77777777" w:rsidR="003A6019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40583664" w14:textId="77777777" w:rsidR="006A0465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004" w:type="dxa"/>
          </w:tcPr>
          <w:p w14:paraId="132B809C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e quarantine period, did your family have financial problems due to the</w:t>
            </w:r>
          </w:p>
          <w:p w14:paraId="06F191D4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7C742B7B" w14:textId="77777777" w:rsidR="006A0465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330" w:type="dxa"/>
          </w:tcPr>
          <w:p w14:paraId="0FB51A1A" w14:textId="122B80A4" w:rsidR="003A6019" w:rsidRPr="00CD175F" w:rsidRDefault="003A7080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1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1B71A35" w14:textId="63D344C4" w:rsidR="003A6019" w:rsidRPr="00CD175F" w:rsidRDefault="00E6710A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few = 2</w:t>
            </w:r>
          </w:p>
          <w:p w14:paraId="58753706" w14:textId="77777777" w:rsidR="003A6019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Some = 3</w:t>
            </w:r>
          </w:p>
          <w:p w14:paraId="23CCBDDE" w14:textId="7A9F401D" w:rsidR="003A6019" w:rsidRPr="00CD175F" w:rsidRDefault="00E6710A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ny = 4</w:t>
            </w:r>
          </w:p>
          <w:p w14:paraId="009CBB94" w14:textId="34280F03" w:rsidR="003A6019" w:rsidRPr="00CD175F" w:rsidRDefault="003A7080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lot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5</w:t>
            </w:r>
          </w:p>
          <w:p w14:paraId="17D4CCA6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9BBB267" w14:textId="77777777" w:rsidR="006A0465" w:rsidRPr="00CD175F" w:rsidRDefault="00941576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No, he/she has not financial problems = “Nothing” and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A few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” </w:t>
            </w:r>
          </w:p>
          <w:p w14:paraId="10B8044E" w14:textId="77777777" w:rsidR="00941576" w:rsidRPr="00CD175F" w:rsidRDefault="00941576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89EF43" w14:textId="77777777" w:rsidR="00941576" w:rsidRPr="00CD175F" w:rsidRDefault="00941576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financial problems =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Some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”,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Many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” and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Too Many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” </w:t>
            </w:r>
          </w:p>
        </w:tc>
        <w:tc>
          <w:tcPr>
            <w:tcW w:w="2440" w:type="dxa"/>
          </w:tcPr>
          <w:p w14:paraId="0CACCFC2" w14:textId="77777777" w:rsidR="006A0465" w:rsidRPr="00CD175F" w:rsidRDefault="00555C1D" w:rsidP="009415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No, he</w:t>
            </w:r>
            <w:r w:rsidR="00941576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/she has not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>financial problems</w:t>
            </w:r>
            <w:r w:rsidR="00941576"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= 0 </w:t>
            </w:r>
          </w:p>
          <w:p w14:paraId="5CAB070A" w14:textId="77777777" w:rsidR="00941576" w:rsidRPr="00CD175F" w:rsidRDefault="00941576" w:rsidP="00555C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financial problems = 1</w:t>
            </w:r>
          </w:p>
        </w:tc>
      </w:tr>
      <w:tr w:rsidR="006A0465" w:rsidRPr="00CD175F" w14:paraId="762E9031" w14:textId="77777777" w:rsidTr="008247DA">
        <w:tc>
          <w:tcPr>
            <w:tcW w:w="2214" w:type="dxa"/>
          </w:tcPr>
          <w:p w14:paraId="4F9FEBE5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Family problems</w:t>
            </w:r>
          </w:p>
        </w:tc>
        <w:tc>
          <w:tcPr>
            <w:tcW w:w="2068" w:type="dxa"/>
          </w:tcPr>
          <w:p w14:paraId="45299E7C" w14:textId="77777777" w:rsidR="00CD175F" w:rsidRPr="00CD175F" w:rsidRDefault="003A6019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During the quarantine period, </w:t>
            </w:r>
            <w:r w:rsidR="004311C3" w:rsidRPr="00CD175F">
              <w:rPr>
                <w:rFonts w:asciiTheme="majorBidi" w:hAnsiTheme="majorBidi" w:cstheme="majorBidi"/>
                <w:sz w:val="20"/>
                <w:szCs w:val="20"/>
              </w:rPr>
              <w:t>did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 your family have family problems </w:t>
            </w:r>
            <w:r w:rsidR="00CD175F" w:rsidRPr="00CD175F">
              <w:rPr>
                <w:rFonts w:asciiTheme="majorBidi" w:hAnsiTheme="majorBidi" w:cstheme="majorBidi"/>
                <w:sz w:val="20"/>
                <w:szCs w:val="20"/>
              </w:rPr>
              <w:t>(</w:t>
            </w:r>
          </w:p>
          <w:p w14:paraId="68B1E345" w14:textId="77777777" w:rsidR="003A6019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arguments, fights, conflicts) 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due to the</w:t>
            </w:r>
          </w:p>
          <w:p w14:paraId="0B68C14F" w14:textId="77777777" w:rsidR="003A6019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4CCCB51C" w14:textId="77777777" w:rsidR="006A0465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004" w:type="dxa"/>
          </w:tcPr>
          <w:p w14:paraId="644CE2F7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e quarantine period, did your family have family problems (</w:t>
            </w:r>
          </w:p>
          <w:p w14:paraId="74ABF7DE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arguments, fights, conflicts) due to the</w:t>
            </w:r>
          </w:p>
          <w:p w14:paraId="0450ED33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2FA86038" w14:textId="77777777" w:rsidR="006A0465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330" w:type="dxa"/>
          </w:tcPr>
          <w:p w14:paraId="69802200" w14:textId="30450F9C" w:rsidR="003A6019" w:rsidRPr="00CD175F" w:rsidRDefault="003A7080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1</w:t>
            </w:r>
          </w:p>
          <w:p w14:paraId="73A55C26" w14:textId="18D488FC" w:rsidR="003A6019" w:rsidRPr="00CD175F" w:rsidRDefault="00E6710A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few = 2</w:t>
            </w:r>
          </w:p>
          <w:p w14:paraId="29CD0B34" w14:textId="77777777" w:rsidR="003A6019" w:rsidRPr="00CD175F" w:rsidRDefault="003A6019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Some = 3</w:t>
            </w:r>
          </w:p>
          <w:p w14:paraId="3A3384DC" w14:textId="13833BC8" w:rsidR="003A6019" w:rsidRPr="00CD175F" w:rsidRDefault="00E6710A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ny = 4</w:t>
            </w:r>
          </w:p>
          <w:p w14:paraId="657CC3E3" w14:textId="275F2292" w:rsidR="003A6019" w:rsidRPr="00CD175F" w:rsidRDefault="003A7080" w:rsidP="003A60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lot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5</w:t>
            </w:r>
          </w:p>
          <w:p w14:paraId="7E73BEBE" w14:textId="77777777" w:rsidR="006A0465" w:rsidRPr="00CD175F" w:rsidRDefault="006A0465" w:rsidP="006A04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96972B7" w14:textId="77777777" w:rsidR="00941576" w:rsidRPr="00CD175F" w:rsidRDefault="00941576" w:rsidP="009415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No, he/she has not family problems = “Nothing” and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A few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” </w:t>
            </w:r>
          </w:p>
          <w:p w14:paraId="1D629B58" w14:textId="77777777" w:rsidR="00941576" w:rsidRPr="00CD175F" w:rsidRDefault="00941576" w:rsidP="009415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EE2FAB" w14:textId="77777777" w:rsidR="006A0465" w:rsidRPr="00CD175F" w:rsidRDefault="00941576" w:rsidP="009415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family problems =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Some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”,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Many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” and “</w:t>
            </w:r>
            <w:r w:rsidR="003A6019" w:rsidRPr="00CD175F">
              <w:rPr>
                <w:rFonts w:asciiTheme="majorBidi" w:hAnsiTheme="majorBidi" w:cstheme="majorBidi"/>
                <w:sz w:val="20"/>
                <w:szCs w:val="20"/>
              </w:rPr>
              <w:t>Too Many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2440" w:type="dxa"/>
          </w:tcPr>
          <w:p w14:paraId="4EA7B5DF" w14:textId="77777777" w:rsidR="00941576" w:rsidRPr="00CD175F" w:rsidRDefault="00941576" w:rsidP="009415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has not family problems = 0 </w:t>
            </w:r>
          </w:p>
          <w:p w14:paraId="12F90481" w14:textId="77777777" w:rsidR="006A0465" w:rsidRPr="00CD175F" w:rsidRDefault="00941576" w:rsidP="009415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family problems = 1</w:t>
            </w:r>
          </w:p>
        </w:tc>
      </w:tr>
      <w:tr w:rsidR="00CD175F" w:rsidRPr="00CD175F" w14:paraId="623B364C" w14:textId="77777777" w:rsidTr="008247DA">
        <w:tc>
          <w:tcPr>
            <w:tcW w:w="2214" w:type="dxa"/>
          </w:tcPr>
          <w:p w14:paraId="735EA501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Health problems</w:t>
            </w:r>
          </w:p>
        </w:tc>
        <w:tc>
          <w:tcPr>
            <w:tcW w:w="2068" w:type="dxa"/>
          </w:tcPr>
          <w:p w14:paraId="10ED0549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e quarantine period, did your family have health problems (Covid-19 or any other disease) due to the</w:t>
            </w:r>
          </w:p>
          <w:p w14:paraId="6FF086FA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79770D44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004" w:type="dxa"/>
          </w:tcPr>
          <w:p w14:paraId="6744F1FF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During the quarantine period, did your family have health problems (Covid-19 or any other disease) due to the</w:t>
            </w:r>
          </w:p>
          <w:p w14:paraId="5B04AD0F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5D700817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330" w:type="dxa"/>
          </w:tcPr>
          <w:p w14:paraId="2DF34CEC" w14:textId="2841AB11" w:rsidR="00CD175F" w:rsidRPr="00CD175F" w:rsidRDefault="003A7080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1</w:t>
            </w:r>
          </w:p>
          <w:p w14:paraId="69DAC928" w14:textId="6F2B8C1E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A fe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>w = 2</w:t>
            </w:r>
          </w:p>
          <w:p w14:paraId="0963F20E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Some = 3</w:t>
            </w:r>
          </w:p>
          <w:p w14:paraId="5A49B37D" w14:textId="02946458" w:rsidR="00CD175F" w:rsidRPr="00CD175F" w:rsidRDefault="00E6710A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ny = 4</w:t>
            </w:r>
          </w:p>
          <w:p w14:paraId="5877A949" w14:textId="1F973178" w:rsidR="00CD175F" w:rsidRPr="00CD175F" w:rsidRDefault="003A7080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lot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5</w:t>
            </w:r>
          </w:p>
          <w:p w14:paraId="01A63E6C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1B57419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has not health problems = “Nothing” and “A few” </w:t>
            </w:r>
          </w:p>
          <w:p w14:paraId="0933CC23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2B0C9F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health problems = “Some”, “Many” and “Too Many”</w:t>
            </w:r>
          </w:p>
        </w:tc>
        <w:tc>
          <w:tcPr>
            <w:tcW w:w="2440" w:type="dxa"/>
          </w:tcPr>
          <w:p w14:paraId="458FE230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No, he/she has not health problems = 0 </w:t>
            </w:r>
          </w:p>
          <w:p w14:paraId="3BE52EA5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health problems = 1</w:t>
            </w:r>
          </w:p>
        </w:tc>
      </w:tr>
      <w:tr w:rsidR="00CD175F" w:rsidRPr="00CD175F" w14:paraId="1E128CEF" w14:textId="77777777" w:rsidTr="008247DA">
        <w:tc>
          <w:tcPr>
            <w:tcW w:w="2214" w:type="dxa"/>
          </w:tcPr>
          <w:p w14:paraId="149EF0F5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Teaching accessibility problems</w:t>
            </w:r>
          </w:p>
        </w:tc>
        <w:tc>
          <w:tcPr>
            <w:tcW w:w="2068" w:type="dxa"/>
          </w:tcPr>
          <w:p w14:paraId="308E9755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 xml:space="preserve">During the quarantine period, did your family have teaching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ccessibility problems due to the</w:t>
            </w:r>
          </w:p>
          <w:p w14:paraId="695077C9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4F10470A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004" w:type="dxa"/>
          </w:tcPr>
          <w:p w14:paraId="3E822F7D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uring the quarantine period, did your family have teaching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ccessibility problems due to the</w:t>
            </w:r>
          </w:p>
          <w:p w14:paraId="2364949F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coronavirus situation</w:t>
            </w:r>
          </w:p>
          <w:p w14:paraId="64A652CE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(Covid-19)?</w:t>
            </w:r>
          </w:p>
        </w:tc>
        <w:tc>
          <w:tcPr>
            <w:tcW w:w="2330" w:type="dxa"/>
          </w:tcPr>
          <w:p w14:paraId="5BC387C5" w14:textId="25D095B5" w:rsidR="00CD175F" w:rsidRPr="00CD175F" w:rsidRDefault="003A7080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ne</w:t>
            </w:r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1</w:t>
            </w:r>
          </w:p>
          <w:p w14:paraId="773C6FB9" w14:textId="1FC4CBBC" w:rsidR="00CD175F" w:rsidRPr="00CD175F" w:rsidRDefault="00E6710A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few = 2</w:t>
            </w:r>
          </w:p>
          <w:p w14:paraId="64970045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Some = 3</w:t>
            </w:r>
          </w:p>
          <w:p w14:paraId="0FF23ED8" w14:textId="46FC3DDD" w:rsidR="00CD175F" w:rsidRPr="00CD175F" w:rsidRDefault="00E6710A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any = 4</w:t>
            </w:r>
          </w:p>
          <w:p w14:paraId="5B61ADE6" w14:textId="2731ABB3" w:rsidR="00CD175F" w:rsidRPr="00CD175F" w:rsidRDefault="003A7080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lot</w:t>
            </w:r>
            <w:bookmarkStart w:id="0" w:name="_GoBack"/>
            <w:bookmarkEnd w:id="0"/>
            <w:r w:rsidR="00E6710A">
              <w:rPr>
                <w:rFonts w:asciiTheme="majorBidi" w:hAnsiTheme="majorBidi" w:cstheme="majorBidi"/>
                <w:sz w:val="20"/>
                <w:szCs w:val="20"/>
              </w:rPr>
              <w:t xml:space="preserve"> = 5</w:t>
            </w:r>
          </w:p>
          <w:p w14:paraId="4D592AB1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0C7B5D8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, he/she has not teaching accessibility problems = </w:t>
            </w: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“Nothing” and “A few” </w:t>
            </w:r>
          </w:p>
          <w:p w14:paraId="38980EBD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7A3876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t>Yes, he/she has teaching accessibility problems = “Some”, “Many” and “Too Many”</w:t>
            </w:r>
          </w:p>
        </w:tc>
        <w:tc>
          <w:tcPr>
            <w:tcW w:w="2440" w:type="dxa"/>
          </w:tcPr>
          <w:p w14:paraId="37D4CB81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, he/she has not teaching accessibility problems = 0 </w:t>
            </w:r>
          </w:p>
          <w:p w14:paraId="798FD606" w14:textId="77777777" w:rsidR="00CD175F" w:rsidRPr="00CD175F" w:rsidRDefault="00CD175F" w:rsidP="00CD17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17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, he/she has teaching accessibility problems = 1</w:t>
            </w:r>
          </w:p>
        </w:tc>
      </w:tr>
    </w:tbl>
    <w:p w14:paraId="48B55DE7" w14:textId="77777777" w:rsidR="00087DD1" w:rsidRPr="00087DD1" w:rsidRDefault="00087DD1" w:rsidP="00087DD1"/>
    <w:sectPr w:rsidR="00087DD1" w:rsidRPr="00087DD1" w:rsidSect="00DE074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47"/>
    <w:rsid w:val="00087DD1"/>
    <w:rsid w:val="000F1995"/>
    <w:rsid w:val="00267ECB"/>
    <w:rsid w:val="0034352E"/>
    <w:rsid w:val="003A6019"/>
    <w:rsid w:val="003A7080"/>
    <w:rsid w:val="004311C3"/>
    <w:rsid w:val="004520DF"/>
    <w:rsid w:val="004D03D0"/>
    <w:rsid w:val="00555C1D"/>
    <w:rsid w:val="0062084C"/>
    <w:rsid w:val="00695FED"/>
    <w:rsid w:val="006A0465"/>
    <w:rsid w:val="00766F39"/>
    <w:rsid w:val="008247DA"/>
    <w:rsid w:val="00836D48"/>
    <w:rsid w:val="00941576"/>
    <w:rsid w:val="00987FD6"/>
    <w:rsid w:val="009D1F6D"/>
    <w:rsid w:val="00C044D9"/>
    <w:rsid w:val="00C4236E"/>
    <w:rsid w:val="00C4454A"/>
    <w:rsid w:val="00CD175F"/>
    <w:rsid w:val="00D10495"/>
    <w:rsid w:val="00DE0747"/>
    <w:rsid w:val="00E6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BC5D4"/>
  <w15:chartTrackingRefBased/>
  <w15:docId w15:val="{99987497-B926-46F6-9836-231673AC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6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985</Words>
  <Characters>542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</dc:creator>
  <cp:keywords/>
  <dc:description/>
  <cp:lastModifiedBy>Saray</cp:lastModifiedBy>
  <cp:revision>17</cp:revision>
  <dcterms:created xsi:type="dcterms:W3CDTF">2020-12-15T15:30:00Z</dcterms:created>
  <dcterms:modified xsi:type="dcterms:W3CDTF">2020-12-18T15:39:00Z</dcterms:modified>
</cp:coreProperties>
</file>